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3092" w14:textId="3A1CB45D" w:rsidR="00431B16" w:rsidRPr="00FA65D2" w:rsidRDefault="00B6235D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FA65D2">
        <w:rPr>
          <w:rFonts w:ascii="Arial" w:hAnsi="Arial" w:cs="Arial"/>
          <w:b/>
          <w:bCs/>
          <w:sz w:val="20"/>
          <w:szCs w:val="20"/>
          <w:u w:val="single"/>
        </w:rPr>
        <w:t>Supplement 1 – Log transformation of volumetric data</w:t>
      </w:r>
    </w:p>
    <w:p w14:paraId="2325443A" w14:textId="7A402EF8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Volume of oedema=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Log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10 </m:t>
          </m:r>
          <m:d>
            <m:d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Volume in 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+100 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</m:e>
          </m:d>
        </m:oMath>
      </m:oMathPara>
    </w:p>
    <w:p w14:paraId="67B73697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e.g. </m:t>
          </m:r>
        </m:oMath>
      </m:oMathPara>
    </w:p>
    <w:p w14:paraId="7AB630AB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volume calculated=1558.29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m</m:t>
          </m:r>
          <m:sSup>
            <m:sSup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3</m:t>
              </m:r>
            </m:sup>
          </m:sSup>
        </m:oMath>
      </m:oMathPara>
    </w:p>
    <w:p w14:paraId="3A760CF4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→Log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10 </m:t>
          </m:r>
          <m:d>
            <m:d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1558.29</m:t>
              </m:r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+100</m:t>
              </m:r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</m:e>
          </m:d>
        </m:oMath>
      </m:oMathPara>
    </w:p>
    <w:p w14:paraId="5DDBB7CB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→3.21965786 </m:t>
          </m:r>
        </m:oMath>
      </m:oMathPara>
    </w:p>
    <w:p w14:paraId="5126C7B4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</w:p>
    <w:p w14:paraId="57C81FE0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no oedema=0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m</m:t>
          </m:r>
          <m:sSup>
            <m:sSup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3</m:t>
              </m:r>
            </m:sup>
          </m:sSup>
        </m:oMath>
      </m:oMathPara>
    </w:p>
    <w:p w14:paraId="337BCC43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>→Log</m:t>
          </m:r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10 </m:t>
          </m:r>
          <m:d>
            <m:d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0</m:t>
              </m:r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+100</m:t>
              </m:r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3</m:t>
                  </m:r>
                </m:sup>
              </m:sSup>
            </m:e>
          </m:d>
        </m:oMath>
      </m:oMathPara>
    </w:p>
    <w:p w14:paraId="2F57F1CB" w14:textId="77777777" w:rsidR="00431B16" w:rsidRPr="00FA65D2" w:rsidRDefault="00431B16" w:rsidP="00431B16">
      <w:pPr>
        <w:rPr>
          <w:rFonts w:ascii="Arial" w:eastAsiaTheme="minorEastAsia" w:hAnsi="Arial" w:cs="Arial"/>
          <w:b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eastAsiaTheme="minorEastAsia" w:hAnsi="Cambria Math" w:cs="Arial"/>
              <w:sz w:val="20"/>
              <w:szCs w:val="20"/>
            </w:rPr>
            <m:t xml:space="preserve">→2.00000000 </m:t>
          </m:r>
        </m:oMath>
      </m:oMathPara>
    </w:p>
    <w:p w14:paraId="66386672" w14:textId="1CBEFFA7" w:rsidR="00B6235D" w:rsidRPr="00FA65D2" w:rsidRDefault="00B6235D">
      <w:pPr>
        <w:rPr>
          <w:sz w:val="20"/>
          <w:szCs w:val="20"/>
        </w:rPr>
      </w:pPr>
    </w:p>
    <w:p w14:paraId="699B9889" w14:textId="520D45DA" w:rsidR="00B6235D" w:rsidRPr="00FA65D2" w:rsidRDefault="00B6235D" w:rsidP="00B6235D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FA65D2">
        <w:rPr>
          <w:rFonts w:ascii="Arial" w:hAnsi="Arial" w:cs="Arial"/>
          <w:b/>
          <w:bCs/>
          <w:sz w:val="20"/>
          <w:szCs w:val="20"/>
          <w:u w:val="single"/>
        </w:rPr>
        <w:t xml:space="preserve">Supplement </w:t>
      </w:r>
      <w:r w:rsidRPr="00FA65D2">
        <w:rPr>
          <w:rFonts w:ascii="Arial" w:hAnsi="Arial" w:cs="Arial"/>
          <w:b/>
          <w:bCs/>
          <w:sz w:val="20"/>
          <w:szCs w:val="20"/>
          <w:u w:val="single"/>
        </w:rPr>
        <w:t>2</w:t>
      </w:r>
      <w:r w:rsidRPr="00FA65D2">
        <w:rPr>
          <w:rFonts w:ascii="Arial" w:hAnsi="Arial" w:cs="Arial"/>
          <w:b/>
          <w:bCs/>
          <w:sz w:val="20"/>
          <w:szCs w:val="20"/>
          <w:u w:val="single"/>
        </w:rPr>
        <w:t xml:space="preserve"> – </w:t>
      </w:r>
      <w:r w:rsidRPr="00FA65D2">
        <w:rPr>
          <w:rFonts w:ascii="Arial" w:hAnsi="Arial" w:cs="Arial"/>
          <w:b/>
          <w:bCs/>
          <w:sz w:val="20"/>
          <w:szCs w:val="20"/>
          <w:u w:val="single"/>
        </w:rPr>
        <w:t xml:space="preserve">statistical tests on volumetric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9454E" w:rsidRPr="00FA65D2" w14:paraId="391C64FA" w14:textId="77777777" w:rsidTr="00FA65D2">
        <w:tc>
          <w:tcPr>
            <w:tcW w:w="2252" w:type="dxa"/>
            <w:tcBorders>
              <w:bottom w:val="single" w:sz="4" w:space="0" w:color="auto"/>
            </w:tcBorders>
          </w:tcPr>
          <w:p w14:paraId="16C6AF7B" w14:textId="787777FC" w:rsidR="0009454E" w:rsidRPr="00FA65D2" w:rsidRDefault="0009454E">
            <w:pPr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F46CF9C" w14:textId="01EA38DA" w:rsidR="0009454E" w:rsidRPr="00FA65D2" w:rsidRDefault="0009454E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 xml:space="preserve">Median volume of oedema </w:t>
            </w:r>
            <w:r w:rsidR="002130CD" w:rsidRPr="00FA65D2">
              <w:rPr>
                <w:b/>
                <w:bCs/>
                <w:sz w:val="16"/>
                <w:szCs w:val="16"/>
              </w:rPr>
              <w:t>in mm</w:t>
            </w:r>
            <w:r w:rsidR="002130CD" w:rsidRPr="00FA65D2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="00F93F7E" w:rsidRPr="00FA65D2"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F93F7E" w:rsidRPr="00FA65D2">
              <w:rPr>
                <w:b/>
                <w:bCs/>
                <w:sz w:val="16"/>
                <w:szCs w:val="16"/>
              </w:rPr>
              <w:t>in seizure group (IQR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A9769EA" w14:textId="0E4724E1" w:rsidR="0009454E" w:rsidRPr="00FA65D2" w:rsidRDefault="0009454E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Median volume of oedema</w:t>
            </w:r>
            <w:r w:rsidR="002130CD" w:rsidRPr="00FA65D2">
              <w:rPr>
                <w:b/>
                <w:bCs/>
                <w:sz w:val="16"/>
                <w:szCs w:val="16"/>
              </w:rPr>
              <w:t xml:space="preserve"> </w:t>
            </w:r>
            <w:r w:rsidR="002130CD" w:rsidRPr="00FA65D2">
              <w:rPr>
                <w:b/>
                <w:bCs/>
                <w:sz w:val="16"/>
                <w:szCs w:val="16"/>
              </w:rPr>
              <w:t>in mm</w:t>
            </w:r>
            <w:r w:rsidR="002130CD" w:rsidRPr="00FA65D2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="00F93F7E" w:rsidRPr="00FA65D2"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F93F7E" w:rsidRPr="00FA65D2">
              <w:rPr>
                <w:b/>
                <w:bCs/>
                <w:sz w:val="16"/>
                <w:szCs w:val="16"/>
              </w:rPr>
              <w:t xml:space="preserve">in no seizure group </w:t>
            </w:r>
            <w:r w:rsidRPr="00FA65D2">
              <w:rPr>
                <w:b/>
                <w:bCs/>
                <w:sz w:val="16"/>
                <w:szCs w:val="16"/>
              </w:rPr>
              <w:t>(</w:t>
            </w:r>
            <w:r w:rsidR="00F93F7E" w:rsidRPr="00FA65D2">
              <w:rPr>
                <w:b/>
                <w:bCs/>
                <w:sz w:val="16"/>
                <w:szCs w:val="16"/>
              </w:rPr>
              <w:t>IQR</w:t>
            </w:r>
            <w:r w:rsidRPr="00FA65D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5DC71278" w14:textId="3A956B9B" w:rsidR="0009454E" w:rsidRPr="00FA65D2" w:rsidRDefault="0009454E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p value</w:t>
            </w:r>
            <w:r w:rsidR="00FA65D2">
              <w:rPr>
                <w:b/>
                <w:bCs/>
                <w:sz w:val="16"/>
                <w:szCs w:val="16"/>
              </w:rPr>
              <w:t xml:space="preserve"> (Mann-Whitney U test)</w:t>
            </w:r>
          </w:p>
        </w:tc>
      </w:tr>
      <w:tr w:rsidR="0009454E" w:rsidRPr="00FA65D2" w14:paraId="0CB729EC" w14:textId="77777777" w:rsidTr="00FA65D2">
        <w:tc>
          <w:tcPr>
            <w:tcW w:w="2252" w:type="dxa"/>
            <w:tcBorders>
              <w:top w:val="single" w:sz="4" w:space="0" w:color="auto"/>
            </w:tcBorders>
          </w:tcPr>
          <w:p w14:paraId="115AAD6E" w14:textId="6D520D8C" w:rsidR="0009454E" w:rsidRPr="00FA65D2" w:rsidRDefault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 xml:space="preserve">Total </w:t>
            </w:r>
            <w:r w:rsidR="00D901DF" w:rsidRPr="00FA65D2">
              <w:rPr>
                <w:sz w:val="16"/>
                <w:szCs w:val="16"/>
              </w:rPr>
              <w:t>brain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5EBC09EF" w14:textId="4B44F08A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10646 (168-28202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ED5FFC5" w14:textId="57254995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6067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2C222A0" w14:textId="293C04BF" w:rsidR="0009454E" w:rsidRPr="000E6753" w:rsidRDefault="00D901DF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0E6753">
              <w:rPr>
                <w:b/>
                <w:bCs/>
                <w:sz w:val="16"/>
                <w:szCs w:val="16"/>
              </w:rPr>
              <w:t>0.015</w:t>
            </w:r>
          </w:p>
        </w:tc>
      </w:tr>
      <w:tr w:rsidR="0009454E" w:rsidRPr="00FA65D2" w14:paraId="5802C9CC" w14:textId="77777777" w:rsidTr="00FA65D2">
        <w:tc>
          <w:tcPr>
            <w:tcW w:w="2252" w:type="dxa"/>
          </w:tcPr>
          <w:p w14:paraId="69CFF562" w14:textId="0FF2E827" w:rsidR="0009454E" w:rsidRPr="00FA65D2" w:rsidRDefault="00D901DF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Cortical structures</w:t>
            </w:r>
          </w:p>
        </w:tc>
        <w:tc>
          <w:tcPr>
            <w:tcW w:w="2252" w:type="dxa"/>
          </w:tcPr>
          <w:p w14:paraId="6A05A8B6" w14:textId="59329793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7026 (0-27252)</w:t>
            </w:r>
          </w:p>
        </w:tc>
        <w:tc>
          <w:tcPr>
            <w:tcW w:w="2253" w:type="dxa"/>
          </w:tcPr>
          <w:p w14:paraId="76262E79" w14:textId="20D7532D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5778)</w:t>
            </w:r>
          </w:p>
        </w:tc>
        <w:tc>
          <w:tcPr>
            <w:tcW w:w="2253" w:type="dxa"/>
          </w:tcPr>
          <w:p w14:paraId="31D1C86D" w14:textId="4F1DF20C" w:rsidR="0009454E" w:rsidRPr="000E6753" w:rsidRDefault="00D901DF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0E6753">
              <w:rPr>
                <w:b/>
                <w:bCs/>
                <w:sz w:val="16"/>
                <w:szCs w:val="16"/>
              </w:rPr>
              <w:t>0.010</w:t>
            </w:r>
          </w:p>
        </w:tc>
      </w:tr>
      <w:tr w:rsidR="0009454E" w:rsidRPr="00FA65D2" w14:paraId="41E6809C" w14:textId="77777777" w:rsidTr="00FA65D2">
        <w:tc>
          <w:tcPr>
            <w:tcW w:w="2252" w:type="dxa"/>
          </w:tcPr>
          <w:p w14:paraId="7E048CE5" w14:textId="18F1E4C8" w:rsidR="0009454E" w:rsidRPr="00FA65D2" w:rsidRDefault="0009454E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Frontal lobe</w:t>
            </w:r>
          </w:p>
        </w:tc>
        <w:tc>
          <w:tcPr>
            <w:tcW w:w="2252" w:type="dxa"/>
          </w:tcPr>
          <w:p w14:paraId="0F9E1BB7" w14:textId="5CB1FE76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647)</w:t>
            </w:r>
          </w:p>
        </w:tc>
        <w:tc>
          <w:tcPr>
            <w:tcW w:w="2253" w:type="dxa"/>
          </w:tcPr>
          <w:p w14:paraId="3F99EBF6" w14:textId="356517A3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0)</w:t>
            </w:r>
          </w:p>
        </w:tc>
        <w:tc>
          <w:tcPr>
            <w:tcW w:w="2253" w:type="dxa"/>
          </w:tcPr>
          <w:p w14:paraId="0EFE03DA" w14:textId="6D27DA9B" w:rsidR="0009454E" w:rsidRPr="00FA65D2" w:rsidRDefault="00D901DF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162</w:t>
            </w:r>
          </w:p>
        </w:tc>
      </w:tr>
      <w:tr w:rsidR="0009454E" w:rsidRPr="00FA65D2" w14:paraId="0F5B5D95" w14:textId="77777777" w:rsidTr="00FA65D2">
        <w:tc>
          <w:tcPr>
            <w:tcW w:w="2252" w:type="dxa"/>
          </w:tcPr>
          <w:p w14:paraId="42E0C646" w14:textId="12E280FF" w:rsidR="0009454E" w:rsidRPr="00FA65D2" w:rsidRDefault="0009454E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Parietal lobe</w:t>
            </w:r>
          </w:p>
        </w:tc>
        <w:tc>
          <w:tcPr>
            <w:tcW w:w="2252" w:type="dxa"/>
          </w:tcPr>
          <w:p w14:paraId="442350F5" w14:textId="5115C8DB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2237)</w:t>
            </w:r>
          </w:p>
        </w:tc>
        <w:tc>
          <w:tcPr>
            <w:tcW w:w="2253" w:type="dxa"/>
          </w:tcPr>
          <w:p w14:paraId="19E5A591" w14:textId="6980FBC2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818)</w:t>
            </w:r>
          </w:p>
        </w:tc>
        <w:tc>
          <w:tcPr>
            <w:tcW w:w="2253" w:type="dxa"/>
          </w:tcPr>
          <w:p w14:paraId="1A0D67FF" w14:textId="3147E9DE" w:rsidR="0009454E" w:rsidRPr="00FA65D2" w:rsidRDefault="00D901DF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388</w:t>
            </w:r>
          </w:p>
        </w:tc>
      </w:tr>
      <w:tr w:rsidR="0009454E" w:rsidRPr="00FA65D2" w14:paraId="53449547" w14:textId="77777777" w:rsidTr="00FA65D2">
        <w:tc>
          <w:tcPr>
            <w:tcW w:w="2252" w:type="dxa"/>
          </w:tcPr>
          <w:p w14:paraId="3F21DC98" w14:textId="167B788A" w:rsidR="0009454E" w:rsidRPr="00FA65D2" w:rsidRDefault="0009454E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Temporal lobe</w:t>
            </w:r>
          </w:p>
        </w:tc>
        <w:tc>
          <w:tcPr>
            <w:tcW w:w="2252" w:type="dxa"/>
          </w:tcPr>
          <w:p w14:paraId="1118874B" w14:textId="2B645E6C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327 (0-14854)</w:t>
            </w:r>
          </w:p>
        </w:tc>
        <w:tc>
          <w:tcPr>
            <w:tcW w:w="2253" w:type="dxa"/>
          </w:tcPr>
          <w:p w14:paraId="750AF414" w14:textId="340422DC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30)</w:t>
            </w:r>
          </w:p>
        </w:tc>
        <w:tc>
          <w:tcPr>
            <w:tcW w:w="2253" w:type="dxa"/>
          </w:tcPr>
          <w:p w14:paraId="40428712" w14:textId="1B516267" w:rsidR="0009454E" w:rsidRPr="000E6753" w:rsidRDefault="00D901DF" w:rsidP="00FA65D2">
            <w:pPr>
              <w:jc w:val="center"/>
              <w:rPr>
                <w:b/>
                <w:bCs/>
                <w:sz w:val="16"/>
                <w:szCs w:val="16"/>
              </w:rPr>
            </w:pPr>
            <w:r w:rsidRPr="000E6753">
              <w:rPr>
                <w:b/>
                <w:bCs/>
                <w:sz w:val="16"/>
                <w:szCs w:val="16"/>
              </w:rPr>
              <w:t>0.030</w:t>
            </w:r>
          </w:p>
        </w:tc>
      </w:tr>
      <w:tr w:rsidR="0009454E" w:rsidRPr="00FA65D2" w14:paraId="6CC6046D" w14:textId="77777777" w:rsidTr="00FA65D2">
        <w:tc>
          <w:tcPr>
            <w:tcW w:w="2252" w:type="dxa"/>
          </w:tcPr>
          <w:p w14:paraId="091FB989" w14:textId="19CC0350" w:rsidR="0009454E" w:rsidRPr="00FA65D2" w:rsidRDefault="0009454E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Occipital lobe</w:t>
            </w:r>
          </w:p>
        </w:tc>
        <w:tc>
          <w:tcPr>
            <w:tcW w:w="2252" w:type="dxa"/>
          </w:tcPr>
          <w:p w14:paraId="211D7019" w14:textId="20A91C4A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</w:t>
            </w:r>
            <w:r w:rsidR="00FA65D2" w:rsidRPr="00FA65D2">
              <w:rPr>
                <w:sz w:val="16"/>
                <w:szCs w:val="16"/>
              </w:rPr>
              <w:t>280)</w:t>
            </w:r>
          </w:p>
        </w:tc>
        <w:tc>
          <w:tcPr>
            <w:tcW w:w="2253" w:type="dxa"/>
          </w:tcPr>
          <w:p w14:paraId="016232D2" w14:textId="5F9B0873" w:rsidR="0009454E" w:rsidRPr="00FA65D2" w:rsidRDefault="00BB7BE5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0)</w:t>
            </w:r>
          </w:p>
        </w:tc>
        <w:tc>
          <w:tcPr>
            <w:tcW w:w="2253" w:type="dxa"/>
          </w:tcPr>
          <w:p w14:paraId="2F445D8F" w14:textId="6C13BCA7" w:rsidR="0009454E" w:rsidRPr="00FA65D2" w:rsidRDefault="00D901DF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082</w:t>
            </w:r>
          </w:p>
        </w:tc>
      </w:tr>
      <w:tr w:rsidR="0009454E" w:rsidRPr="00FA65D2" w14:paraId="4CD453E5" w14:textId="77777777" w:rsidTr="00FA65D2">
        <w:tc>
          <w:tcPr>
            <w:tcW w:w="2252" w:type="dxa"/>
          </w:tcPr>
          <w:p w14:paraId="03A4A7E6" w14:textId="2AB476EF" w:rsidR="0009454E" w:rsidRPr="00FA65D2" w:rsidRDefault="00D901DF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Subcortical structures</w:t>
            </w:r>
          </w:p>
        </w:tc>
        <w:tc>
          <w:tcPr>
            <w:tcW w:w="2252" w:type="dxa"/>
          </w:tcPr>
          <w:p w14:paraId="5EC9D9C6" w14:textId="26951961" w:rsidR="0009454E" w:rsidRPr="00FA65D2" w:rsidRDefault="00FA65D2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480)</w:t>
            </w:r>
          </w:p>
        </w:tc>
        <w:tc>
          <w:tcPr>
            <w:tcW w:w="2253" w:type="dxa"/>
          </w:tcPr>
          <w:p w14:paraId="00B47C1E" w14:textId="728F1AEC" w:rsidR="0009454E" w:rsidRPr="00FA65D2" w:rsidRDefault="00FA65D2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0)</w:t>
            </w:r>
          </w:p>
        </w:tc>
        <w:tc>
          <w:tcPr>
            <w:tcW w:w="2253" w:type="dxa"/>
          </w:tcPr>
          <w:p w14:paraId="270A2FB1" w14:textId="3B35948A" w:rsidR="0009454E" w:rsidRPr="00FA65D2" w:rsidRDefault="00D901DF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190</w:t>
            </w:r>
          </w:p>
        </w:tc>
      </w:tr>
      <w:tr w:rsidR="00D901DF" w:rsidRPr="00FA65D2" w14:paraId="27F7686A" w14:textId="77777777" w:rsidTr="00FA65D2">
        <w:tc>
          <w:tcPr>
            <w:tcW w:w="2252" w:type="dxa"/>
          </w:tcPr>
          <w:p w14:paraId="72093E12" w14:textId="206FD494" w:rsidR="00D901DF" w:rsidRPr="00FA65D2" w:rsidRDefault="00D901DF" w:rsidP="0009454E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Cerebellum</w:t>
            </w:r>
          </w:p>
        </w:tc>
        <w:tc>
          <w:tcPr>
            <w:tcW w:w="2252" w:type="dxa"/>
          </w:tcPr>
          <w:p w14:paraId="679F3A46" w14:textId="06406DCB" w:rsidR="00D901DF" w:rsidRPr="00FA65D2" w:rsidRDefault="00FA65D2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75)</w:t>
            </w:r>
          </w:p>
        </w:tc>
        <w:tc>
          <w:tcPr>
            <w:tcW w:w="2253" w:type="dxa"/>
          </w:tcPr>
          <w:p w14:paraId="628B9014" w14:textId="581E0FF1" w:rsidR="00D901DF" w:rsidRPr="00FA65D2" w:rsidRDefault="00FA65D2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0)</w:t>
            </w:r>
          </w:p>
        </w:tc>
        <w:tc>
          <w:tcPr>
            <w:tcW w:w="2253" w:type="dxa"/>
          </w:tcPr>
          <w:p w14:paraId="1F234AC0" w14:textId="5B8ABA3E" w:rsidR="00D901DF" w:rsidRPr="00FA65D2" w:rsidRDefault="00D901DF" w:rsidP="00FA65D2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508</w:t>
            </w:r>
          </w:p>
        </w:tc>
      </w:tr>
    </w:tbl>
    <w:p w14:paraId="5649AF03" w14:textId="77777777" w:rsidR="00D901DF" w:rsidRPr="00FA65D2" w:rsidRDefault="00D901DF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901DF" w:rsidRPr="00FA65D2" w14:paraId="64B11625" w14:textId="77777777" w:rsidTr="00FA65D2">
        <w:tc>
          <w:tcPr>
            <w:tcW w:w="2252" w:type="dxa"/>
            <w:tcBorders>
              <w:bottom w:val="single" w:sz="4" w:space="0" w:color="auto"/>
            </w:tcBorders>
          </w:tcPr>
          <w:p w14:paraId="177E2E24" w14:textId="77777777" w:rsidR="00D901DF" w:rsidRPr="00FA65D2" w:rsidRDefault="00D901DF" w:rsidP="005D5759">
            <w:pPr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DA8BF9D" w14:textId="65CB9CD9" w:rsidR="00D901DF" w:rsidRPr="00FA65D2" w:rsidRDefault="00D901DF" w:rsidP="00F93F7E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FA65D2">
              <w:rPr>
                <w:b/>
                <w:bCs/>
                <w:sz w:val="16"/>
                <w:szCs w:val="16"/>
              </w:rPr>
              <w:t xml:space="preserve">Median volume of oedema </w:t>
            </w:r>
            <w:r w:rsidR="002130CD" w:rsidRPr="00FA65D2">
              <w:rPr>
                <w:b/>
                <w:bCs/>
                <w:sz w:val="16"/>
                <w:szCs w:val="16"/>
              </w:rPr>
              <w:t>in mm</w:t>
            </w:r>
            <w:r w:rsidR="002130CD" w:rsidRPr="00FA65D2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="00F93F7E" w:rsidRPr="00FA65D2"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F93F7E" w:rsidRPr="00FA65D2">
              <w:rPr>
                <w:b/>
                <w:bCs/>
                <w:sz w:val="16"/>
                <w:szCs w:val="16"/>
              </w:rPr>
              <w:t xml:space="preserve">in </w:t>
            </w:r>
            <w:r w:rsidRPr="00FA65D2">
              <w:rPr>
                <w:b/>
                <w:bCs/>
                <w:sz w:val="16"/>
                <w:szCs w:val="16"/>
              </w:rPr>
              <w:t>poor outcome</w:t>
            </w:r>
            <w:r w:rsidRPr="00FA65D2">
              <w:rPr>
                <w:b/>
                <w:bCs/>
                <w:sz w:val="16"/>
                <w:szCs w:val="16"/>
              </w:rPr>
              <w:t xml:space="preserve"> group</w:t>
            </w:r>
            <w:r w:rsidR="00F93F7E" w:rsidRPr="00FA65D2">
              <w:rPr>
                <w:b/>
                <w:bCs/>
                <w:sz w:val="16"/>
                <w:szCs w:val="16"/>
              </w:rPr>
              <w:t xml:space="preserve"> (IQR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7581CE9" w14:textId="4F4D13F6" w:rsidR="00D901DF" w:rsidRPr="00FA65D2" w:rsidRDefault="00D901DF" w:rsidP="00F93F7E">
            <w:pPr>
              <w:jc w:val="center"/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Median volume of oedema</w:t>
            </w:r>
            <w:r w:rsidR="002130CD" w:rsidRPr="00FA65D2">
              <w:rPr>
                <w:b/>
                <w:bCs/>
                <w:sz w:val="16"/>
                <w:szCs w:val="16"/>
              </w:rPr>
              <w:t xml:space="preserve"> in mm</w:t>
            </w:r>
            <w:r w:rsidR="002130CD" w:rsidRPr="00FA65D2">
              <w:rPr>
                <w:b/>
                <w:bCs/>
                <w:sz w:val="16"/>
                <w:szCs w:val="16"/>
                <w:vertAlign w:val="superscript"/>
              </w:rPr>
              <w:t>3</w:t>
            </w:r>
            <w:r w:rsidR="00F93F7E" w:rsidRPr="00FA65D2">
              <w:rPr>
                <w:b/>
                <w:bCs/>
                <w:sz w:val="16"/>
                <w:szCs w:val="16"/>
              </w:rPr>
              <w:t xml:space="preserve"> in </w:t>
            </w:r>
            <w:r w:rsidR="00F93F7E" w:rsidRPr="00FA65D2">
              <w:rPr>
                <w:b/>
                <w:bCs/>
                <w:sz w:val="16"/>
                <w:szCs w:val="16"/>
              </w:rPr>
              <w:t>favourable outcome group</w:t>
            </w:r>
            <w:r w:rsidR="00F93F7E" w:rsidRPr="00FA65D2">
              <w:rPr>
                <w:b/>
                <w:bCs/>
                <w:sz w:val="16"/>
                <w:szCs w:val="16"/>
              </w:rPr>
              <w:t xml:space="preserve"> (IQR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A59DE46" w14:textId="0AE4C83B" w:rsidR="00D901DF" w:rsidRPr="00FA65D2" w:rsidRDefault="00D901DF" w:rsidP="00F93F7E">
            <w:pPr>
              <w:jc w:val="center"/>
              <w:rPr>
                <w:b/>
                <w:bCs/>
                <w:sz w:val="16"/>
                <w:szCs w:val="16"/>
              </w:rPr>
            </w:pPr>
            <w:r w:rsidRPr="00FA65D2">
              <w:rPr>
                <w:b/>
                <w:bCs/>
                <w:sz w:val="16"/>
                <w:szCs w:val="16"/>
              </w:rPr>
              <w:t>p value</w:t>
            </w:r>
            <w:r w:rsidR="00FA65D2">
              <w:rPr>
                <w:b/>
                <w:bCs/>
                <w:sz w:val="16"/>
                <w:szCs w:val="16"/>
              </w:rPr>
              <w:t xml:space="preserve"> </w:t>
            </w:r>
            <w:r w:rsidR="00FA65D2">
              <w:rPr>
                <w:b/>
                <w:bCs/>
                <w:sz w:val="16"/>
                <w:szCs w:val="16"/>
              </w:rPr>
              <w:t>(Mann-Whitney U test)</w:t>
            </w:r>
          </w:p>
        </w:tc>
      </w:tr>
      <w:tr w:rsidR="00D901DF" w:rsidRPr="00FA65D2" w14:paraId="00E789FA" w14:textId="77777777" w:rsidTr="00FA65D2">
        <w:tc>
          <w:tcPr>
            <w:tcW w:w="2252" w:type="dxa"/>
            <w:tcBorders>
              <w:top w:val="single" w:sz="4" w:space="0" w:color="auto"/>
            </w:tcBorders>
          </w:tcPr>
          <w:p w14:paraId="78AB66E0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Total brain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2968C9E" w14:textId="22638B85" w:rsidR="00D901DF" w:rsidRPr="00FA65D2" w:rsidRDefault="002130CD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12884 (1720-67777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49D834F" w14:textId="2E88F37D" w:rsidR="00D901DF" w:rsidRPr="00FA65D2" w:rsidRDefault="002130CD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2157 (0-11889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9C3357A" w14:textId="52614AFE" w:rsidR="00D901DF" w:rsidRPr="000E6753" w:rsidRDefault="00D901DF" w:rsidP="00F93F7E">
            <w:pPr>
              <w:jc w:val="center"/>
              <w:rPr>
                <w:b/>
                <w:bCs/>
                <w:sz w:val="16"/>
                <w:szCs w:val="16"/>
              </w:rPr>
            </w:pPr>
            <w:r w:rsidRPr="000E6753">
              <w:rPr>
                <w:b/>
                <w:bCs/>
                <w:sz w:val="16"/>
                <w:szCs w:val="16"/>
              </w:rPr>
              <w:t>0.016</w:t>
            </w:r>
          </w:p>
        </w:tc>
      </w:tr>
      <w:tr w:rsidR="00D901DF" w:rsidRPr="00FA65D2" w14:paraId="564388EB" w14:textId="77777777" w:rsidTr="00FA65D2">
        <w:tc>
          <w:tcPr>
            <w:tcW w:w="2252" w:type="dxa"/>
          </w:tcPr>
          <w:p w14:paraId="4DA4EA93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Cortical structures</w:t>
            </w:r>
          </w:p>
        </w:tc>
        <w:tc>
          <w:tcPr>
            <w:tcW w:w="2252" w:type="dxa"/>
          </w:tcPr>
          <w:p w14:paraId="4AC7F06E" w14:textId="5FEC24B0" w:rsidR="00D901DF" w:rsidRPr="00FA65D2" w:rsidRDefault="002130CD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7567 (</w:t>
            </w:r>
            <w:r w:rsidR="00F93F7E" w:rsidRPr="00FA65D2">
              <w:rPr>
                <w:sz w:val="16"/>
                <w:szCs w:val="16"/>
              </w:rPr>
              <w:t>0-</w:t>
            </w:r>
            <w:r w:rsidRPr="00FA65D2">
              <w:rPr>
                <w:sz w:val="16"/>
                <w:szCs w:val="16"/>
              </w:rPr>
              <w:t>67777</w:t>
            </w:r>
            <w:r w:rsidR="00F93F7E" w:rsidRPr="00FA65D2">
              <w:rPr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735F87E5" w14:textId="52C076A6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138 (0-10498)</w:t>
            </w:r>
          </w:p>
        </w:tc>
        <w:tc>
          <w:tcPr>
            <w:tcW w:w="2253" w:type="dxa"/>
          </w:tcPr>
          <w:p w14:paraId="32ED5786" w14:textId="64267660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054</w:t>
            </w:r>
          </w:p>
        </w:tc>
      </w:tr>
      <w:tr w:rsidR="00D901DF" w:rsidRPr="00FA65D2" w14:paraId="3B5A43C6" w14:textId="77777777" w:rsidTr="00FA65D2">
        <w:tc>
          <w:tcPr>
            <w:tcW w:w="2252" w:type="dxa"/>
          </w:tcPr>
          <w:p w14:paraId="77E88605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Frontal lobe</w:t>
            </w:r>
          </w:p>
        </w:tc>
        <w:tc>
          <w:tcPr>
            <w:tcW w:w="2252" w:type="dxa"/>
          </w:tcPr>
          <w:p w14:paraId="2E6A682D" w14:textId="4B5D0C25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2751)</w:t>
            </w:r>
          </w:p>
        </w:tc>
        <w:tc>
          <w:tcPr>
            <w:tcW w:w="2253" w:type="dxa"/>
          </w:tcPr>
          <w:p w14:paraId="432B51A7" w14:textId="7523C2FE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457)</w:t>
            </w:r>
          </w:p>
        </w:tc>
        <w:tc>
          <w:tcPr>
            <w:tcW w:w="2253" w:type="dxa"/>
          </w:tcPr>
          <w:p w14:paraId="6FE83C32" w14:textId="7104D4C5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234</w:t>
            </w:r>
          </w:p>
        </w:tc>
      </w:tr>
      <w:tr w:rsidR="00D901DF" w:rsidRPr="00FA65D2" w14:paraId="2BEDC4A0" w14:textId="77777777" w:rsidTr="00FA65D2">
        <w:tc>
          <w:tcPr>
            <w:tcW w:w="2252" w:type="dxa"/>
          </w:tcPr>
          <w:p w14:paraId="10E6D547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Parietal lobe</w:t>
            </w:r>
          </w:p>
        </w:tc>
        <w:tc>
          <w:tcPr>
            <w:tcW w:w="2252" w:type="dxa"/>
          </w:tcPr>
          <w:p w14:paraId="0290D02D" w14:textId="75AF32B6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3379)</w:t>
            </w:r>
          </w:p>
        </w:tc>
        <w:tc>
          <w:tcPr>
            <w:tcW w:w="2253" w:type="dxa"/>
          </w:tcPr>
          <w:p w14:paraId="088EF77D" w14:textId="73BEE6E5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49)</w:t>
            </w:r>
          </w:p>
        </w:tc>
        <w:tc>
          <w:tcPr>
            <w:tcW w:w="2253" w:type="dxa"/>
          </w:tcPr>
          <w:p w14:paraId="6FB91F2C" w14:textId="176F6487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088</w:t>
            </w:r>
          </w:p>
        </w:tc>
      </w:tr>
      <w:tr w:rsidR="00D901DF" w:rsidRPr="00FA65D2" w14:paraId="01A30B38" w14:textId="77777777" w:rsidTr="00FA65D2">
        <w:tc>
          <w:tcPr>
            <w:tcW w:w="2252" w:type="dxa"/>
          </w:tcPr>
          <w:p w14:paraId="5B9CFD2C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Temporal lobe</w:t>
            </w:r>
          </w:p>
        </w:tc>
        <w:tc>
          <w:tcPr>
            <w:tcW w:w="2252" w:type="dxa"/>
          </w:tcPr>
          <w:p w14:paraId="30A97307" w14:textId="0C2383C9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327 (0-441756)</w:t>
            </w:r>
          </w:p>
        </w:tc>
        <w:tc>
          <w:tcPr>
            <w:tcW w:w="2253" w:type="dxa"/>
          </w:tcPr>
          <w:p w14:paraId="6FAE988D" w14:textId="2E615F13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5427)</w:t>
            </w:r>
          </w:p>
        </w:tc>
        <w:tc>
          <w:tcPr>
            <w:tcW w:w="2253" w:type="dxa"/>
          </w:tcPr>
          <w:p w14:paraId="181F3E3B" w14:textId="294F9425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087</w:t>
            </w:r>
          </w:p>
        </w:tc>
      </w:tr>
      <w:tr w:rsidR="00D901DF" w:rsidRPr="00FA65D2" w14:paraId="32D804F7" w14:textId="77777777" w:rsidTr="00FA65D2">
        <w:tc>
          <w:tcPr>
            <w:tcW w:w="2252" w:type="dxa"/>
          </w:tcPr>
          <w:p w14:paraId="66F21625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Occipital lobe</w:t>
            </w:r>
          </w:p>
        </w:tc>
        <w:tc>
          <w:tcPr>
            <w:tcW w:w="2252" w:type="dxa"/>
          </w:tcPr>
          <w:p w14:paraId="70486920" w14:textId="1233595B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65)</w:t>
            </w:r>
          </w:p>
        </w:tc>
        <w:tc>
          <w:tcPr>
            <w:tcW w:w="2253" w:type="dxa"/>
          </w:tcPr>
          <w:p w14:paraId="24F5D435" w14:textId="04781227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0)</w:t>
            </w:r>
          </w:p>
        </w:tc>
        <w:tc>
          <w:tcPr>
            <w:tcW w:w="2253" w:type="dxa"/>
          </w:tcPr>
          <w:p w14:paraId="05DAB82B" w14:textId="6EED0F1E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344</w:t>
            </w:r>
          </w:p>
        </w:tc>
      </w:tr>
      <w:tr w:rsidR="00D901DF" w:rsidRPr="00FA65D2" w14:paraId="1F1F1254" w14:textId="77777777" w:rsidTr="00FA65D2">
        <w:tc>
          <w:tcPr>
            <w:tcW w:w="2252" w:type="dxa"/>
          </w:tcPr>
          <w:p w14:paraId="24434C2D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Subcortical structures</w:t>
            </w:r>
          </w:p>
        </w:tc>
        <w:tc>
          <w:tcPr>
            <w:tcW w:w="2252" w:type="dxa"/>
          </w:tcPr>
          <w:p w14:paraId="44CE2906" w14:textId="3A3F016A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886)</w:t>
            </w:r>
          </w:p>
        </w:tc>
        <w:tc>
          <w:tcPr>
            <w:tcW w:w="2253" w:type="dxa"/>
          </w:tcPr>
          <w:p w14:paraId="34089A61" w14:textId="6CA1B057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297)</w:t>
            </w:r>
          </w:p>
        </w:tc>
        <w:tc>
          <w:tcPr>
            <w:tcW w:w="2253" w:type="dxa"/>
          </w:tcPr>
          <w:p w14:paraId="491754DA" w14:textId="418BAFD0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442</w:t>
            </w:r>
          </w:p>
        </w:tc>
      </w:tr>
      <w:tr w:rsidR="00D901DF" w:rsidRPr="00FA65D2" w14:paraId="766056BB" w14:textId="77777777" w:rsidTr="00FA65D2">
        <w:tc>
          <w:tcPr>
            <w:tcW w:w="2252" w:type="dxa"/>
          </w:tcPr>
          <w:p w14:paraId="060EDFE9" w14:textId="77777777" w:rsidR="00D901DF" w:rsidRPr="00FA65D2" w:rsidRDefault="00D901DF" w:rsidP="005D5759">
            <w:pPr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Cerebellum</w:t>
            </w:r>
          </w:p>
        </w:tc>
        <w:tc>
          <w:tcPr>
            <w:tcW w:w="2252" w:type="dxa"/>
          </w:tcPr>
          <w:p w14:paraId="03B09463" w14:textId="27116735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1131)</w:t>
            </w:r>
          </w:p>
        </w:tc>
        <w:tc>
          <w:tcPr>
            <w:tcW w:w="2253" w:type="dxa"/>
          </w:tcPr>
          <w:p w14:paraId="283949EC" w14:textId="14566FB7" w:rsidR="00D901DF" w:rsidRPr="00FA65D2" w:rsidRDefault="00F93F7E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 (0-</w:t>
            </w:r>
            <w:r w:rsidR="00FA65D2" w:rsidRPr="00FA65D2">
              <w:rPr>
                <w:sz w:val="16"/>
                <w:szCs w:val="16"/>
              </w:rPr>
              <w:t>0</w:t>
            </w:r>
            <w:r w:rsidRPr="00FA65D2">
              <w:rPr>
                <w:sz w:val="16"/>
                <w:szCs w:val="16"/>
              </w:rPr>
              <w:t>)</w:t>
            </w:r>
          </w:p>
        </w:tc>
        <w:tc>
          <w:tcPr>
            <w:tcW w:w="2253" w:type="dxa"/>
          </w:tcPr>
          <w:p w14:paraId="38D59FCD" w14:textId="534A40CB" w:rsidR="00D901DF" w:rsidRPr="00FA65D2" w:rsidRDefault="00D901DF" w:rsidP="00F93F7E">
            <w:pPr>
              <w:jc w:val="center"/>
              <w:rPr>
                <w:sz w:val="16"/>
                <w:szCs w:val="16"/>
              </w:rPr>
            </w:pPr>
            <w:r w:rsidRPr="00FA65D2">
              <w:rPr>
                <w:sz w:val="16"/>
                <w:szCs w:val="16"/>
              </w:rPr>
              <w:t>0.185</w:t>
            </w:r>
          </w:p>
        </w:tc>
      </w:tr>
    </w:tbl>
    <w:p w14:paraId="40B5BF71" w14:textId="77777777" w:rsidR="00D901DF" w:rsidRPr="00FA65D2" w:rsidRDefault="00D901DF">
      <w:pPr>
        <w:rPr>
          <w:sz w:val="20"/>
          <w:szCs w:val="20"/>
        </w:rPr>
      </w:pPr>
    </w:p>
    <w:sectPr w:rsidR="00D901DF" w:rsidRPr="00FA65D2" w:rsidSect="00CC26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16"/>
    <w:rsid w:val="0009454E"/>
    <w:rsid w:val="000C7A8F"/>
    <w:rsid w:val="000E1B8C"/>
    <w:rsid w:val="000E6753"/>
    <w:rsid w:val="00185839"/>
    <w:rsid w:val="00186BB7"/>
    <w:rsid w:val="001C669F"/>
    <w:rsid w:val="002130CD"/>
    <w:rsid w:val="00242ADD"/>
    <w:rsid w:val="002753BD"/>
    <w:rsid w:val="002B0151"/>
    <w:rsid w:val="0032717F"/>
    <w:rsid w:val="00334245"/>
    <w:rsid w:val="00367603"/>
    <w:rsid w:val="003B2D19"/>
    <w:rsid w:val="0040127D"/>
    <w:rsid w:val="00413565"/>
    <w:rsid w:val="00425EA5"/>
    <w:rsid w:val="00431B16"/>
    <w:rsid w:val="004F064E"/>
    <w:rsid w:val="00553F58"/>
    <w:rsid w:val="00572939"/>
    <w:rsid w:val="005B4754"/>
    <w:rsid w:val="00621B8D"/>
    <w:rsid w:val="006517B8"/>
    <w:rsid w:val="006B1F22"/>
    <w:rsid w:val="007149B4"/>
    <w:rsid w:val="00744FEE"/>
    <w:rsid w:val="007537CC"/>
    <w:rsid w:val="007B47C1"/>
    <w:rsid w:val="007D508A"/>
    <w:rsid w:val="008169DE"/>
    <w:rsid w:val="00854CA2"/>
    <w:rsid w:val="008622CB"/>
    <w:rsid w:val="00893246"/>
    <w:rsid w:val="008D707C"/>
    <w:rsid w:val="00913114"/>
    <w:rsid w:val="00935B8E"/>
    <w:rsid w:val="00941F55"/>
    <w:rsid w:val="00951545"/>
    <w:rsid w:val="009C4B6F"/>
    <w:rsid w:val="009C5AE2"/>
    <w:rsid w:val="009E6F4D"/>
    <w:rsid w:val="00A239FE"/>
    <w:rsid w:val="00A34458"/>
    <w:rsid w:val="00A5701F"/>
    <w:rsid w:val="00A76767"/>
    <w:rsid w:val="00AF215A"/>
    <w:rsid w:val="00B20866"/>
    <w:rsid w:val="00B4297B"/>
    <w:rsid w:val="00B6235D"/>
    <w:rsid w:val="00BB7BE5"/>
    <w:rsid w:val="00BE1FEA"/>
    <w:rsid w:val="00C82575"/>
    <w:rsid w:val="00C93D90"/>
    <w:rsid w:val="00CC2637"/>
    <w:rsid w:val="00CE7B11"/>
    <w:rsid w:val="00D01783"/>
    <w:rsid w:val="00D17983"/>
    <w:rsid w:val="00D901DF"/>
    <w:rsid w:val="00D943E6"/>
    <w:rsid w:val="00DD0385"/>
    <w:rsid w:val="00E15737"/>
    <w:rsid w:val="00E60649"/>
    <w:rsid w:val="00EB6C58"/>
    <w:rsid w:val="00F1336D"/>
    <w:rsid w:val="00F93F7E"/>
    <w:rsid w:val="00F9495F"/>
    <w:rsid w:val="00FA02AC"/>
    <w:rsid w:val="00FA65D2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F6A09"/>
  <w14:defaultImageDpi w14:val="32767"/>
  <w15:chartTrackingRefBased/>
  <w15:docId w15:val="{C0C0BB2A-C353-F047-831A-07AC4CC1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1B1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Ali Alam</cp:lastModifiedBy>
  <cp:revision>2</cp:revision>
  <dcterms:created xsi:type="dcterms:W3CDTF">2022-09-03T17:55:00Z</dcterms:created>
  <dcterms:modified xsi:type="dcterms:W3CDTF">2022-09-04T10:07:00Z</dcterms:modified>
</cp:coreProperties>
</file>